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Strains used in this study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508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/Wil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6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7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8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9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3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4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5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9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3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7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4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48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50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58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Jiangsu 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3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5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8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9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77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78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79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0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1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Jilin 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5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7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9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3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5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8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9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0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1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2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3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8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9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1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2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5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7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8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21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2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25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26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33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35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37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4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4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46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47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48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49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50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51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3:40:00Z</dcterms:created>
  <dc:creator>think</dc:creator>
  <dc:description/>
  <cp:keywords/>
  <dc:language>en-US</dc:language>
  <cp:lastModifiedBy>think</cp:lastModifiedBy>
  <dcterms:modified xsi:type="dcterms:W3CDTF">2017-02-17T12:40:00Z</dcterms:modified>
  <cp:revision>7</cp:revision>
  <dc:subject/>
  <dc:title/>
</cp:coreProperties>
</file>